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DD62D" w14:textId="77777777" w:rsidR="00764976" w:rsidRDefault="00764976">
      <w:pPr>
        <w:rPr>
          <w:rFonts w:hint="eastAsia"/>
        </w:rPr>
      </w:pPr>
    </w:p>
    <w:p w14:paraId="559E6732" w14:textId="77777777" w:rsidR="00764976" w:rsidRDefault="00764976">
      <w:pPr>
        <w:rPr>
          <w:rFonts w:hint="eastAsia"/>
        </w:rPr>
      </w:pPr>
    </w:p>
    <w:tbl>
      <w:tblPr>
        <w:tblW w:w="0" w:type="auto"/>
        <w:tblInd w:w="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28" w:type="dxa"/>
          <w:left w:w="27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6"/>
        <w:gridCol w:w="1409"/>
        <w:gridCol w:w="1586"/>
        <w:gridCol w:w="1361"/>
        <w:gridCol w:w="1362"/>
        <w:gridCol w:w="1249"/>
        <w:gridCol w:w="1249"/>
        <w:gridCol w:w="1426"/>
        <w:gridCol w:w="1409"/>
        <w:gridCol w:w="1538"/>
      </w:tblGrid>
      <w:tr w:rsidR="00764976" w14:paraId="79E4F4B8" w14:textId="77777777">
        <w:trPr>
          <w:trHeight w:val="389"/>
        </w:trPr>
        <w:tc>
          <w:tcPr>
            <w:tcW w:w="1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E9C3C1" w14:textId="77777777" w:rsidR="00764976" w:rsidRDefault="00764976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078DBD" w14:textId="77777777" w:rsidR="00764976" w:rsidRDefault="000A0128">
            <w:pPr>
              <w:pStyle w:val="TableContents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tinopathy negative</w:t>
            </w:r>
          </w:p>
        </w:tc>
        <w:tc>
          <w:tcPr>
            <w:tcW w:w="687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D58890" w14:textId="77777777" w:rsidR="00764976" w:rsidRDefault="000A0128">
            <w:pPr>
              <w:pStyle w:val="TableContents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tinopathy positive</w:t>
            </w:r>
          </w:p>
        </w:tc>
      </w:tr>
      <w:tr w:rsidR="00764976" w14:paraId="095CFAEB" w14:textId="77777777">
        <w:trPr>
          <w:trHeight w:val="973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F8D3326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gnosis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6F01FD5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rebral malaria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501FEDB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rebral malaria and severe malarial anaemia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9ACE2F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ther malaria diagnosis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5E4A483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n-malarial diagnosis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F87FB59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rebral malaria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EC2634B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vere malarial anaemia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68058A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rebral malaria and severe malarial anaemia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BA98269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ther malaria diagnosis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FCB29C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n-malarial diagnosis</w:t>
            </w:r>
          </w:p>
        </w:tc>
      </w:tr>
      <w:tr w:rsidR="000A0128" w14:paraId="419C80C5" w14:textId="77777777" w:rsidTr="000A0128">
        <w:trPr>
          <w:trHeight w:val="311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F12C098" w14:textId="77777777" w:rsidR="000A0128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mber with FA images of the left ey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D735C0A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D9EB6C9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D71DF9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3A5DB75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CE0F709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9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D7204D1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A2F72CE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0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9544179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060835D" w14:textId="77777777" w:rsidR="000A0128" w:rsidRDefault="000A0128" w:rsidP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764976" w14:paraId="747A85B6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C04D451" w14:textId="77777777" w:rsidR="00764976" w:rsidRDefault="00764976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89" w:type="dxa"/>
            <w:gridSpan w:val="9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51FD98" w14:textId="5F7D2F9A" w:rsidR="00764976" w:rsidRDefault="000A0128">
            <w:pPr>
              <w:pStyle w:val="TableContents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mber (%)</w:t>
            </w:r>
            <w:r w:rsidR="005228E9">
              <w:rPr>
                <w:rFonts w:ascii="Times New Roman" w:hAnsi="Times New Roman"/>
                <w:sz w:val="22"/>
                <w:szCs w:val="22"/>
              </w:rPr>
              <w:t xml:space="preserve"> of subjects with each grade of feature</w:t>
            </w:r>
          </w:p>
        </w:tc>
      </w:tr>
      <w:tr w:rsidR="00764976" w14:paraId="123507FF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687AA0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cular CNP</w:t>
            </w:r>
          </w:p>
        </w:tc>
      </w:tr>
      <w:tr w:rsidR="00764976" w14:paraId="713AE64B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7807A2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6DA428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E37A05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70E2AC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58AF42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EC60F7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4BBC5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7844DD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9AADF7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B4C829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F90059A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A1CCC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1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93A8A3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4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5D4832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4B7FA4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1088B5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FD59E5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3.76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128F38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B1391F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 (16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8D4216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D123BE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6C31ACFF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33396C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2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D2BFBC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4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B65DC1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DB8B14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174B0C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ADA10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 (52.29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408276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7DC25F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7 (44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3A900C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5904EF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06231898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8C6A1F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3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740F10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16B610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7607F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E1C279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9284AD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19.2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9CBD24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4FB6A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 (22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C1F06F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D5B644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213C9538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732B0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4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C47758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C7493C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F56546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DF0806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E79F35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8.26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7790BE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9C95DD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11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D2246F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0A4D1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6567F22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C3556B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54C8E5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FE3E2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8A2689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993DC6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87A0F1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6.4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DA1B26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4528F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4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B40D9E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F454D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4C02214A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FC2B762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ripheral CNP</w:t>
            </w:r>
          </w:p>
        </w:tc>
      </w:tr>
      <w:tr w:rsidR="00764976" w14:paraId="479C55D5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8C3E2F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DE5B68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09737D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4474B0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E15AC9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08B42B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4.59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98C791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D0D7FA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9E71AE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FF3B8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4A0B7DE4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3959C6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1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D9DF4F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9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FCB372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210302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213551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AB3BA1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 (57.8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BF76F7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E7C9B1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1 (47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D55F63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5D2FB9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EF3D229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E9751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2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83D9DF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EE2DA5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DDFC0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219EDD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7C5F03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3.76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9CBCF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B0AA49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 (24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259837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F140AE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020E7AE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AD21AE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3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95DF51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4914F6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59FCB2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E42765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6C3684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1.01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185843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A2E83A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15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57C9A2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3345E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7A8FAB8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08EAA2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4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2305D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6A31DB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AB84A8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B0EF9D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893E28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1.01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C65658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F5A14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0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238C61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714E52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30B3AE01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8A712A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C825D4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041BF9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5EF5C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708379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149D40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.8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857FC8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27F23F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3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294075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3EB309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1603133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8272916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unctate focal leak</w:t>
            </w:r>
          </w:p>
        </w:tc>
      </w:tr>
      <w:tr w:rsidR="00764976" w14:paraId="3353217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24C1CE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CFDF70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9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5F9AB7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633E6B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0270FA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90B91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8 (71.56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C1A448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6C3FBA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9 (72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79B401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F6923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6BDEC69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738A16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1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9418C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6882F0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1815FE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48455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E998F4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21.1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4193FF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7B8165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 (21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C3EBEA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24265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DC38EAA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C76896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2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A81B40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CE4E75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48C745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B57DED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0C782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3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A6B5EA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41AA2E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3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CE946C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C4CEA4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613BD56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44DB6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3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6A31CB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A90BDB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DCBFD2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5BAFCC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17F7E8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2.75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326225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901267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C2DBDE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1DA5D5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4F384862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F77BC7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4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F871E5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DA2DC8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BF2C50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B7CF71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42099A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1B47E0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452C56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66AEBF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EC02E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4158F94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D3DCA1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67EC32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81261A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4380D8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56B6B5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0232D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9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0651F2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269B64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C8171D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CFA297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4044792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A31CFF9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Disc leak</w:t>
            </w:r>
          </w:p>
        </w:tc>
      </w:tr>
      <w:tr w:rsidR="00764976" w14:paraId="1BAE6CB3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33A63C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212F54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7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C57934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6BA14B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BA597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70837E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22.0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154650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DB41FB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12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31CAC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7B3E2F6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66B8EA68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D8CCB7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D67910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933240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9FA688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688D52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A66891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 (77.06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AA6399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5FBD72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1 (87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978EA3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BD7ED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66B5D877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F0576DD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sc not seen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ADE96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DDF1A0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F799F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FDACE4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8287E7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9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89758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86F6A8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556A1C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87FB0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11467B7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93E2B6A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ost-capillary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enul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leak</w:t>
            </w:r>
          </w:p>
        </w:tc>
      </w:tr>
      <w:tr w:rsidR="00764976" w14:paraId="5835D5D6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6DB81A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E0A3AB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9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97B3DC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7FE813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9B101F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6A51D8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 (56.88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76976F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405B5C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 (44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A1C4BA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8FC2E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36F4B0D2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459677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1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4E3B36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E652D9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A939B4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BB9CCE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1F5FA3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25.69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48D742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1AD403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 (26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E85D5E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F6CAB4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5980D3A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43027E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2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677AAE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7E5100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9A5A74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30F1F7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637F04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1.01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0A976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05F5E0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16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5A705F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39BA86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24371A0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40181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3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6E87EF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05BE9C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124508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932581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B690B9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3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7EE9F6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865524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8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21292A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D90421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787055C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06ACCB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4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C3D185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EDADB5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D1D01A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D633B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08B0CE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9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17C06A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E18796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2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F74A5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8EC2CF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7DC021D7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1E5624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7F81F0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4CC06B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22AA83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98545D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8D5117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.8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10CADB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E71465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AA4FB1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412F4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62F0562C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EDF2DE4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Larg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enul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leak</w:t>
            </w:r>
          </w:p>
        </w:tc>
      </w:tr>
      <w:tr w:rsidR="00764976" w14:paraId="06521497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926C7B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FC8FA1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80.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2E53A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84C736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7F41DB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25EE5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 (72.48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9367F0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AB3817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 (53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37A70F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B4BCF0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427999A2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5EC9E8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1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18B5BD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20.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A4E3D8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69B9E1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0CB2B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13118E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20.18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396455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6EFF7F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 (33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F09D69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77945D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599CDCE1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E07A2B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2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5FAD9B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37E3B8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CBDCCC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86502D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62B068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4.59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BA6AF7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4A5CE6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8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7EB45E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E50FD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210E2B63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1D28BA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ade 3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44D02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BF12DA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E71F55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4DE5DA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1BCA9D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9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DCC577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344A9F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4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C39C0C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EA452E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C523CE0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7A32DE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A251F4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D2DEC9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5DB2C9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44B33E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41275C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.8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33D96A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C88CE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D37CA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060CAD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18F3A40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9F61BA4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VFD, capillaries</w:t>
            </w:r>
          </w:p>
        </w:tc>
      </w:tr>
      <w:tr w:rsidR="00764976" w14:paraId="7922437A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EBA4A4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C0FD0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4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B8F75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3F5F58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DD876C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452C35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 (28.44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61C6F7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EC1A8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 (20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C30DD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4F654D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6B0F2EC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2838B1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7AECC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DB8EA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2FD55C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D1298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32351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16.51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2CB86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DAA647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13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CDBF88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DDB073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426AD55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D63F9B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F6F9AE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5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795627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8EF0F9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6364C6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C1DF3D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 (55.05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216D6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16FF06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 (66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E655D6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BE148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1A295B19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AD43606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VFD, post-capillary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enules</w:t>
            </w:r>
            <w:proofErr w:type="spellEnd"/>
          </w:p>
        </w:tc>
      </w:tr>
      <w:tr w:rsidR="00764976" w14:paraId="7B4855B2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F989C8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CB9EE1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3EEC1C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98D446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B857A4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AB100B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2.75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37516D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DF91B7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9F0E9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FF0AA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5D6F1C42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10C943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A9FA45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7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96FFEE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92125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6D5B50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F8F5E5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 (80.7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A23B07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6356BD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0 (73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A761FA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A9CEC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03F2ADE4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A9BFA0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CD2ACA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20.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936C75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58AC07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707010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2BF5B4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16.51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21DCF0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C9BC1F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 (24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E6C0D3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2431E6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44F46CEA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005AE17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VFD, pre-capillary arterioles</w:t>
            </w:r>
          </w:p>
        </w:tc>
      </w:tr>
      <w:tr w:rsidR="00764976" w14:paraId="1BF9D878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0032E9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51E372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5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337DD1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128AA9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02565C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5BD837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 (39.45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269563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E1D665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 (37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EBFE6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08BBDB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6772556D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AF235E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90AD59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FB16A5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44A171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965057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38F182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 (43.1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39E179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2FBAEA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 (32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C6842B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6D43E9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2EF8D7A2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844301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AF5E3A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20.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62C77A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2F8368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750136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6066CF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17.4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F8FA2F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6C9A8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 (30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57105F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FF5F5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7915C2C6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B752B95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VFD, small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enules</w:t>
            </w:r>
            <w:proofErr w:type="spellEnd"/>
          </w:p>
        </w:tc>
      </w:tr>
      <w:tr w:rsidR="00764976" w14:paraId="0E136168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2DE295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FE5529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3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9F209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B2D6C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1E5EBB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91263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3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7732E0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8B9585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8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97F22B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631B1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7D4C39DB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88C85A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1F064A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60.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E53619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FD2E94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94BBDA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9B6A0D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 (89.91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E45C37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568277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6 (84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7BDB58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3EAAF1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31FC1B41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054765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34D34D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3F0BCF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58F78F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C1FD4E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C38491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6.4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657B0C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D264E9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7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1A2A1F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72C852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5075039F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FAE6568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VFD, small arterioles</w:t>
            </w:r>
          </w:p>
        </w:tc>
      </w:tr>
      <w:tr w:rsidR="00764976" w14:paraId="32A7684A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18D77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0F790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93.33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4A2D83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64E55B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63AC76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800EBF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 (64.2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66A825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F17CC6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1 (60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09621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605AC1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1400C27A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B589D5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19A321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380310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7E6053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E627B0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3176F6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 (28.44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51A69F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15EDEA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 (30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F90649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016ED57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78182709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31804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2135E2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6.67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C10CAE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45B31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BF5A1F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953B51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7.34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B56C87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B561F6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8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200857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290D238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4A527C03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9E8B4A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VFD, larg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enules</w:t>
            </w:r>
            <w:proofErr w:type="spellEnd"/>
          </w:p>
        </w:tc>
      </w:tr>
      <w:tr w:rsidR="00764976" w14:paraId="1DE8137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96C48A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A2CB03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80.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F70537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33EEC3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FFA1BE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90E5AA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21.1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6B8360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3FE367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 (30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A7D21D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890DE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5B7C8B6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B408CC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666B85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20.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DBAC50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125C58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117D56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A620EC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 (72.48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EDDE3F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180A99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4 (62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FF60A2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CF031E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148874B3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69B946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9992CA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452D89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94CBFA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06026A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3B6CF9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6.42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746E3A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597FA3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6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26728E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A99421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3EB10DD6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51F1A76E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VFD, large arterioles</w:t>
            </w:r>
          </w:p>
        </w:tc>
      </w:tr>
      <w:tr w:rsidR="00764976" w14:paraId="7D351D2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96CB3A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A347FC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B17EAE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F9AD34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1A7B88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A5E472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 (80.7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DDC09D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D726E2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9 (86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9F96B8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6.67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9DB4F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749CCAD7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9AD74A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E61301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17FB5B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.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B6AAD2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682A20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8F3BC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3.76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DF58C4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01335D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8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C046B5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096CF5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5748732E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E1E879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443FAC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EF87F1C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E310E5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B00102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C7854E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5.5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F5DE64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057184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6.0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84ABB9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3.33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360ACC3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3014D1DD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1777D76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rge focal leak</w:t>
            </w:r>
          </w:p>
        </w:tc>
      </w:tr>
      <w:tr w:rsidR="00764976" w14:paraId="0FE77575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9C3D56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8DE297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0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DE935F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0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6C7EAA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E81925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BD7B147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 (91.67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CB8C7E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7DAFF2E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7 (84.67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77C5C29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8E8393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203A03D8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D91BCC1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B031B3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138FF46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2A613E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8560E83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87774A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8.33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9C32C4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F871C3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15.33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D52B4E2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18F23DD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0)</w:t>
            </w:r>
          </w:p>
        </w:tc>
      </w:tr>
      <w:tr w:rsidR="00764976" w14:paraId="30CF36D4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CB2408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ng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D6314DA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D23A884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4C04A812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9B08564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33FA38C7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-30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160EFE7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*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EE040F2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-32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C283718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4DD64984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*</w:t>
            </w:r>
          </w:p>
        </w:tc>
      </w:tr>
      <w:tr w:rsidR="00764976" w14:paraId="6583B37A" w14:textId="77777777">
        <w:trPr>
          <w:trHeight w:val="195"/>
        </w:trPr>
        <w:tc>
          <w:tcPr>
            <w:tcW w:w="19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8772FBF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nnot grade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F6F65DD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FA3A0F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2362B065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1C15E0E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0E626320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6F818E9A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58488AD4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27" w:type="dxa"/>
            </w:tcMar>
            <w:vAlign w:val="center"/>
          </w:tcPr>
          <w:p w14:paraId="7202BB9B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DE42C48" w14:textId="77777777" w:rsidR="00764976" w:rsidRDefault="000A0128">
            <w:pPr>
              <w:pStyle w:val="TableContents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764976" w14:paraId="0E852320" w14:textId="77777777">
        <w:trPr>
          <w:trHeight w:val="195"/>
        </w:trPr>
        <w:tc>
          <w:tcPr>
            <w:tcW w:w="14575" w:type="dxa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27" w:type="dxa"/>
            </w:tcMar>
            <w:vAlign w:val="center"/>
          </w:tcPr>
          <w:p w14:paraId="60981311" w14:textId="43BBC173" w:rsidR="005228E9" w:rsidRDefault="005228E9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ata in this table is from the adjudicated grading for the left eye</w:t>
            </w:r>
            <w:bookmarkStart w:id="0" w:name="_GoBack"/>
            <w:bookmarkEnd w:id="0"/>
          </w:p>
          <w:p w14:paraId="4AA6DD48" w14:textId="26C5DD33" w:rsidR="005228E9" w:rsidRDefault="005228E9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arial retinopathy was assessed by bilateral dilated indirect ophthalmoscopy</w:t>
            </w:r>
          </w:p>
          <w:p w14:paraId="088929C3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Only one subject with severe malarial anaemia, and one subject with a non-malarial diagnosis, had large focal leak. These numbers are absolute counts, not ranges.</w:t>
            </w:r>
          </w:p>
          <w:p w14:paraId="1113DA89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P = Capillary non-perfusion</w:t>
            </w:r>
          </w:p>
          <w:p w14:paraId="41B37231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VFD = Intravascular filling defects</w:t>
            </w:r>
          </w:p>
          <w:p w14:paraId="1C309307" w14:textId="77777777" w:rsidR="00764976" w:rsidRDefault="000A0128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/A = Not applicable</w:t>
            </w:r>
          </w:p>
        </w:tc>
      </w:tr>
    </w:tbl>
    <w:p w14:paraId="24A14337" w14:textId="77777777" w:rsidR="00764976" w:rsidRDefault="00764976">
      <w:pPr>
        <w:rPr>
          <w:rFonts w:hint="eastAsia"/>
        </w:rPr>
      </w:pPr>
    </w:p>
    <w:sectPr w:rsidR="00764976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</w:compat>
  <w:rsids>
    <w:rsidRoot w:val="00764976"/>
    <w:rsid w:val="000A0128"/>
    <w:rsid w:val="005228E9"/>
    <w:rsid w:val="0076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E19C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Lucida 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3</Pages>
  <Words>847</Words>
  <Characters>4831</Characters>
  <Application>Microsoft Macintosh Word</Application>
  <DocSecurity>0</DocSecurity>
  <Lines>40</Lines>
  <Paragraphs>11</Paragraphs>
  <ScaleCrop>false</ScaleCrop>
  <Company>University of Liverpool</Company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cCormick</cp:lastModifiedBy>
  <cp:revision>4</cp:revision>
  <dcterms:created xsi:type="dcterms:W3CDTF">2015-01-23T08:34:00Z</dcterms:created>
  <dcterms:modified xsi:type="dcterms:W3CDTF">2015-01-27T13:59:00Z</dcterms:modified>
  <dc:language>en-GB</dc:language>
</cp:coreProperties>
</file>